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Table 3.  Empirical Fit of 1-, 2-, 3- and 4-Class Models and Class Sizes Based on Latent Class </w:t>
      </w:r>
    </w:p>
    <w:p>
      <w:pPr>
        <w:pStyle w:val="Normal"/>
        <w:rPr>
          <w:sz w:val="20"/>
        </w:rPr>
      </w:pPr>
      <w:r>
        <w:rPr>
          <w:sz w:val="20"/>
        </w:rPr>
        <w:t>Analysis of DSM-IV Inhalant Use Disorder Diagnostic Criteria</w:t>
      </w:r>
    </w:p>
    <w:tbl>
      <w:tblPr>
        <w:tblW w:w="78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899"/>
        <w:gridCol w:w="1973"/>
        <w:gridCol w:w="1950"/>
      </w:tblGrid>
      <w:tr>
        <w:trPr/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ass Solution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C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tropy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ass, n (%)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 Clas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12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9 (100%)</w:t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 Class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13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.83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4.5 (37.4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4.5 (62.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 Class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79</w:t>
            </w:r>
          </w:p>
        </w:tc>
        <w:tc>
          <w:tcPr>
            <w:tcW w:w="1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.82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.2 (25.2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.4 (28.1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0.3 (46.7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 Classe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90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.859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.4 (21.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.1 (13.3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.4 (18.1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1.2 (47.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05:14:00Z</dcterms:created>
  <dc:creator>Vanessa Vitale</dc:creator>
  <dc:description/>
  <cp:keywords/>
  <dc:language>en-US</dc:language>
  <cp:lastModifiedBy>Vanessa Vitale</cp:lastModifiedBy>
  <dcterms:modified xsi:type="dcterms:W3CDTF">2009-03-05T05:15:00Z</dcterms:modified>
  <cp:revision>1</cp:revision>
  <dc:subject/>
  <dc:title/>
</cp:coreProperties>
</file>